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-99060</wp:posOffset>
                </wp:positionV>
                <wp:extent cx="5390515" cy="60483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640" cy="6048360"/>
                          <a:chOff x="0" y="0"/>
                          <a:chExt cx="5390640" cy="6048360"/>
                        </a:xfrm>
                      </wpg:grpSpPr>
                      <wps:wsp>
                        <wps:cNvSpPr txBox="1"/>
                        <wps:spPr>
                          <a:xfrm>
                            <a:off x="0" y="5758920"/>
                            <a:ext cx="506916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b:  Predicted secondary structure of the tRNAs in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hilotrypesis.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p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2080" y="0"/>
                            <a:ext cx="5308560" cy="5757480"/>
                          </a:xfrm>
                        </wpg:grpSpPr>
                        <wpg:grpSp>
                          <wpg:cNvGrpSpPr/>
                          <wpg:grpSpPr>
                            <a:xfrm>
                              <a:off x="13320" y="4229640"/>
                              <a:ext cx="1362240" cy="15278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1362240" cy="1527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37800" y="1080720"/>
                                <a:ext cx="613440" cy="248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His(H)-G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384200" y="4229640"/>
                              <a:ext cx="1300320" cy="15278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1300320" cy="1527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64920" y="1080720"/>
                                <a:ext cx="609480" cy="236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Tyr(Y)-GT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5040" y="1317600"/>
                              <a:ext cx="1364760" cy="141984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0"/>
                                <a:ext cx="1364760" cy="1419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92640" y="943560"/>
                                <a:ext cx="652320" cy="24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Leu(L2)-TA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374480" y="2749680"/>
                              <a:ext cx="1374120" cy="147312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0"/>
                                <a:ext cx="1282680" cy="1473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72200" y="1031760"/>
                                <a:ext cx="601920" cy="23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Trp(W)-TC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5040" y="2749680"/>
                              <a:ext cx="1364760" cy="147240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0" y="0"/>
                                <a:ext cx="1364760" cy="1472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46800" y="1044360"/>
                                <a:ext cx="595800" cy="23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Thr(T)-TG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969360" y="1311120"/>
                              <a:ext cx="1319400" cy="143136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0" y="0"/>
                                <a:ext cx="1319400" cy="143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67800" y="951480"/>
                                <a:ext cx="594360" cy="245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Pro(P)-TG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381680" y="1317600"/>
                              <a:ext cx="1268640" cy="141876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0" y="0"/>
                                <a:ext cx="1268640" cy="1418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17040" y="920880"/>
                                <a:ext cx="618480" cy="25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Lys(K)-TT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949560" y="6840"/>
                              <a:ext cx="1359000" cy="129744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0" y="0"/>
                                <a:ext cx="1302480" cy="1297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663480" y="848520"/>
                                <a:ext cx="695160" cy="240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Leu(L1)-TAG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388520" y="0"/>
                              <a:ext cx="1267920" cy="131076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0"/>
                              <a:stretch/>
                            </pic:blipFill>
                            <pic:spPr>
                              <a:xfrm>
                                <a:off x="0" y="0"/>
                                <a:ext cx="1267920" cy="1310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560880" y="842040"/>
                                <a:ext cx="615240" cy="240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Asp(D)-GT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622960" y="6840"/>
                              <a:ext cx="1318320" cy="129744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1"/>
                              <a:stretch/>
                            </pic:blipFill>
                            <pic:spPr>
                              <a:xfrm>
                                <a:off x="48960" y="0"/>
                                <a:ext cx="1269360" cy="1297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835920"/>
                                <a:ext cx="607680" cy="25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ys(C)-GC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657160" y="1311120"/>
                              <a:ext cx="1297800" cy="142488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" descr=""/>
                              <pic:cNvPicPr/>
                            </pic:nvPicPr>
                            <pic:blipFill>
                              <a:blip r:embed="rId12"/>
                              <a:stretch/>
                            </pic:blipFill>
                            <pic:spPr>
                              <a:xfrm>
                                <a:off x="7920" y="0"/>
                                <a:ext cx="1290240" cy="1424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938160"/>
                                <a:ext cx="60264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Phe(F)-GA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1375560" cy="1304280"/>
                            </a:xfrm>
                          </wpg:grpSpPr>
                          <pic:pic xmlns:pic="http://schemas.openxmlformats.org/drawingml/2006/picture">
                            <pic:nvPicPr>
                              <pic:cNvPr id="11" name="" descr=""/>
                              <pic:cNvPicPr/>
                            </pic:nvPicPr>
                            <pic:blipFill>
                              <a:blip r:embed="rId13"/>
                              <a:stretch/>
                            </pic:blipFill>
                            <pic:spPr>
                              <a:xfrm>
                                <a:off x="0" y="0"/>
                                <a:ext cx="1375560" cy="1304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09920" y="853560"/>
                                <a:ext cx="594360" cy="22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Ala(A)-TGC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671920" y="2749680"/>
                              <a:ext cx="1374840" cy="147312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" descr=""/>
                              <pic:cNvPicPr/>
                            </pic:nvPicPr>
                            <pic:blipFill>
                              <a:blip r:embed="rId14"/>
                              <a:stretch/>
                            </pic:blipFill>
                            <pic:spPr>
                              <a:xfrm>
                                <a:off x="0" y="0"/>
                                <a:ext cx="1278720" cy="1473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57080" y="1049400"/>
                                <a:ext cx="617760" cy="22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Gln(Q)-T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969360" y="2755800"/>
                              <a:ext cx="1319400" cy="1473120"/>
                            </a:xfrm>
                          </wpg:grpSpPr>
                          <pic:pic xmlns:pic="http://schemas.openxmlformats.org/drawingml/2006/picture">
                            <pic:nvPicPr>
                              <pic:cNvPr id="13" name="" descr=""/>
                              <pic:cNvPicPr/>
                            </pic:nvPicPr>
                            <pic:blipFill>
                              <a:blip r:embed="rId15"/>
                              <a:stretch/>
                            </pic:blipFill>
                            <pic:spPr>
                              <a:xfrm>
                                <a:off x="0" y="0"/>
                                <a:ext cx="1319400" cy="1473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39080" y="1049760"/>
                                <a:ext cx="580320" cy="234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1"/>
                                      <w:kern w:val="0"/>
                                      <w:szCs w:val="1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Glu(E)-TT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-7.8pt;width:424.45pt;height:476.25pt" coordorigin="360,-156" coordsize="8489,952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60;top:8913;width:7982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b:  Predicted secondary structure of the tRNAs in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Philotrypesis.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p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489;top:-156;width:8360;height:9067">
                  <v:group id="shape_0" style="position:absolute;left:510;top:6505;width:2145;height:2406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510;top:6505;width:2144;height:2405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70;top:8207;width:965;height:39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His(H)-GTG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2669;top:6505;width:2048;height:2406">
                    <v:shape id="shape_0" stroked="f" o:allowincell="f" style="position:absolute;left:2669;top:6505;width:2047;height:2405;mso-wrap-style:none;v-text-anchor:middle" type="_x0000_t75">
                      <v:imagedata r:id="rId17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716;top:8207;width:959;height:3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Tyr(Y)-GTA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97;top:1919;width:2149;height:2236">
                    <v:shape id="shape_0" stroked="f" o:allowincell="f" style="position:absolute;left:497;top:1919;width:2148;height:2235;mso-wrap-style:none;v-text-anchor:middle" type="_x0000_t75">
                      <v:imagedata r:id="rId18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588;top:3405;width:1026;height:3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eu(L2)-TA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2654;top:4174;width:2164;height:2320">
                    <v:shape id="shape_0" stroked="f" o:allowincell="f" style="position:absolute;left:2654;top:4174;width:2019;height:2319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870;top:5799;width:947;height:36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Trp(W)-TCA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97;top:4174;width:2149;height:2319">
                    <v:shape id="shape_0" stroked="f" o:allowincell="f" style="position:absolute;left:497;top:4174;width:2148;height:2318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71;top:5819;width:937;height:36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Thr(T)-TGT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6740;top:1909;width:2078;height:2254">
                    <v:shape id="shape_0" stroked="f" o:allowincell="f" style="position:absolute;left:6740;top:1909;width:2077;height:2253;mso-wrap-style:none;v-text-anchor:middle" type="_x0000_t75">
                      <v:imagedata r:id="rId21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792;top:3407;width:935;height:3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ro(P)-TGG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2665;top:1919;width:1998;height:2234">
                    <v:shape id="shape_0" stroked="f" o:allowincell="f" style="position:absolute;left:2665;top:1919;width:1997;height:2233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637;top:3369;width:973;height:40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ys(K)-TTT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6709;top:-145;width:2140;height:2043">
                    <v:shape id="shape_0" stroked="f" o:allowincell="f" style="position:absolute;left:6709;top:-145;width:2050;height:2042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754;top:1191;width:1094;height:3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eu(L1)-TA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2676;top:-156;width:1997;height:2064">
                    <v:shape id="shape_0" stroked="f" o:allowincell="f" style="position:absolute;left:2676;top:-156;width:1996;height:2063;mso-wrap-style:none;v-text-anchor:middle" type="_x0000_t75">
                      <v:imagedata r:id="rId24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559;top:1170;width:968;height:3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Asp(D)-GTC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620;top:-145;width:2076;height:2043">
                    <v:shape id="shape_0" stroked="f" o:allowincell="f" style="position:absolute;left:4697;top:-145;width:1998;height:2042;mso-wrap-style:none;v-text-anchor:middle" type="_x0000_t75">
                      <v:imagedata r:id="rId25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620;top:1171;width:956;height:3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ys(C)-GCA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674;top:1909;width:2044;height:2244">
                    <v:shape id="shape_0" stroked="f" o:allowincell="f" style="position:absolute;left:4686;top:1909;width:2031;height:2243;mso-wrap-style:none;v-text-anchor:middle" type="_x0000_t75">
                      <v:imagedata r:id="rId26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674;top:3386;width:948;height:35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he(F)-GAA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89;top:-156;width:2166;height:2054">
                    <v:shape id="shape_0" stroked="f" o:allowincell="f" style="position:absolute;left:489;top:-156;width:2165;height:2053;mso-wrap-style:none;v-text-anchor:middle" type="_x0000_t75">
                      <v:imagedata r:id="rId27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607;top:1188;width:935;height:35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Ala(A)-TG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697;top:4174;width:2166;height:2320">
                    <v:shape id="shape_0" stroked="f" o:allowincell="f" style="position:absolute;left:4697;top:4174;width:2013;height:2319;mso-wrap-style:none;v-text-anchor:middle" type="_x0000_t75">
                      <v:imagedata r:id="rId28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889;top:5827;width:972;height:35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Gln(Q)-TTG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6740;top:4184;width:2078;height:2320">
                    <v:shape id="shape_0" stroked="f" o:allowincell="f" style="position:absolute;left:6740;top:4184;width:2077;height:2319;mso-wrap-style:none;v-text-anchor:middle" type="_x0000_t75">
                      <v:imagedata r:id="rId29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904;top:5837;width:913;height:36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1"/>
                                <w:kern w:val="0"/>
                                <w:szCs w:val="1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Glu(E)-TTC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-7825740</wp:posOffset>
                </wp:positionV>
                <wp:extent cx="5486400" cy="6537960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537960"/>
                          <a:chOff x="0" y="0"/>
                          <a:chExt cx="5486400" cy="6537960"/>
                        </a:xfrm>
                      </wpg:grpSpPr>
                      <wps:wsp>
                        <wps:cNvSpPr txBox="1"/>
                        <wps:spPr>
                          <a:xfrm>
                            <a:off x="20160" y="6249600"/>
                            <a:ext cx="5466240" cy="28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a:  Predicted secondary structure of the tRNAs in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. pilos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795400" y="0"/>
                            <a:ext cx="1320840" cy="1521000"/>
                          </a:xfrm>
                        </wpg:grpSpPr>
                        <pic:pic xmlns:pic="http://schemas.openxmlformats.org/drawingml/2006/picture">
                          <pic:nvPicPr>
                            <pic:cNvPr id="14" name="图片 9" descr=""/>
                            <pic:cNvPicPr/>
                          </pic:nvPicPr>
                          <pic:blipFill>
                            <a:blip r:embed="rId30"/>
                            <a:stretch/>
                          </pic:blipFill>
                          <pic:spPr>
                            <a:xfrm>
                              <a:off x="0" y="0"/>
                              <a:ext cx="1320840" cy="1521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84360" y="991800"/>
                              <a:ext cx="577080" cy="248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lu(E)-TT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320" y="1548720"/>
                            <a:ext cx="1350000" cy="1572840"/>
                          </a:xfrm>
                        </wpg:grpSpPr>
                        <pic:pic xmlns:pic="http://schemas.openxmlformats.org/drawingml/2006/picture">
                          <pic:nvPicPr>
                            <pic:cNvPr id="15" name="图片 20" descr="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0" y="0"/>
                              <a:ext cx="1350000" cy="1572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84720" y="1050840"/>
                              <a:ext cx="62496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eu(L1)-TA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73400" y="1542240"/>
                            <a:ext cx="1407240" cy="1572840"/>
                          </a:xfrm>
                        </wpg:grpSpPr>
                        <pic:pic xmlns:pic="http://schemas.openxmlformats.org/drawingml/2006/picture">
                          <pic:nvPicPr>
                            <pic:cNvPr id="16" name="图片 21" descr="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0" y="0"/>
                              <a:ext cx="1407240" cy="1572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39800" y="1044000"/>
                              <a:ext cx="598680" cy="24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la(A)-TG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788200" y="1542240"/>
                            <a:ext cx="1329840" cy="1572840"/>
                          </a:xfrm>
                        </wpg:grpSpPr>
                        <pic:pic xmlns:pic="http://schemas.openxmlformats.org/drawingml/2006/picture">
                          <pic:nvPicPr>
                            <pic:cNvPr id="17" name="图片 10" descr=""/>
                            <pic:cNvPicPr/>
                          </pic:nvPicPr>
                          <pic:blipFill>
                            <a:blip r:embed="rId33"/>
                            <a:stretch/>
                          </pic:blipFill>
                          <pic:spPr>
                            <a:xfrm>
                              <a:off x="0" y="0"/>
                              <a:ext cx="1329840" cy="1572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6440" y="1037160"/>
                              <a:ext cx="613440" cy="258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he(F)_GA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125600" y="1546200"/>
                            <a:ext cx="1352520" cy="1569240"/>
                          </a:xfrm>
                        </wpg:grpSpPr>
                        <pic:pic xmlns:pic="http://schemas.openxmlformats.org/drawingml/2006/picture">
                          <pic:nvPicPr>
                            <pic:cNvPr id="18" name="图片 13" descr="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0" y="0"/>
                              <a:ext cx="1352520" cy="1569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27560" y="1026720"/>
                              <a:ext cx="624240" cy="24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ro(P)_TG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9000" y="3136320"/>
                            <a:ext cx="1368360" cy="1555920"/>
                          </a:xfrm>
                        </wpg:grpSpPr>
                        <pic:pic xmlns:pic="http://schemas.openxmlformats.org/drawingml/2006/picture">
                          <pic:nvPicPr>
                            <pic:cNvPr id="19" name="图片 14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0" y="0"/>
                              <a:ext cx="1368360" cy="1555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04880" y="1093320"/>
                              <a:ext cx="629280" cy="234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er(S2)-TG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84200" y="3129120"/>
                            <a:ext cx="1407240" cy="1555920"/>
                          </a:xfrm>
                        </wpg:grpSpPr>
                        <pic:pic xmlns:pic="http://schemas.openxmlformats.org/drawingml/2006/picture">
                          <pic:nvPicPr>
                            <pic:cNvPr id="20" name="图片 15" descr=""/>
                            <pic:cNvPicPr/>
                          </pic:nvPicPr>
                          <pic:blipFill>
                            <a:blip r:embed="rId36"/>
                            <a:stretch/>
                          </pic:blipFill>
                          <pic:spPr>
                            <a:xfrm>
                              <a:off x="0" y="0"/>
                              <a:ext cx="1407240" cy="1555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90200" y="1087200"/>
                              <a:ext cx="532080" cy="241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le(I)-GA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806200" y="3129120"/>
                            <a:ext cx="1309320" cy="1555920"/>
                          </a:xfrm>
                        </wpg:grpSpPr>
                        <pic:pic xmlns:pic="http://schemas.openxmlformats.org/drawingml/2006/picture">
                          <pic:nvPicPr>
                            <pic:cNvPr id="21" name="图片 11" descr=""/>
                            <pic:cNvPicPr/>
                          </pic:nvPicPr>
                          <pic:blipFill>
                            <a:blip r:embed="rId37"/>
                            <a:stretch/>
                          </pic:blipFill>
                          <pic:spPr>
                            <a:xfrm>
                              <a:off x="0" y="0"/>
                              <a:ext cx="1309320" cy="1555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2760" y="1080360"/>
                              <a:ext cx="5842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is(H)-GT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125600" y="3136320"/>
                            <a:ext cx="1352520" cy="1549440"/>
                          </a:xfrm>
                        </wpg:grpSpPr>
                        <pic:pic xmlns:pic="http://schemas.openxmlformats.org/drawingml/2006/picture">
                          <pic:nvPicPr>
                            <pic:cNvPr id="22" name="图片 12" descr=""/>
                            <pic:cNvPicPr/>
                          </pic:nvPicPr>
                          <pic:blipFill>
                            <a:blip r:embed="rId38"/>
                            <a:stretch/>
                          </pic:blipFill>
                          <pic:spPr>
                            <a:xfrm>
                              <a:off x="0" y="0"/>
                              <a:ext cx="1352520" cy="154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65640" y="1073880"/>
                              <a:ext cx="630000" cy="234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hr(T)-TG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320" y="4700160"/>
                            <a:ext cx="1363320" cy="1541880"/>
                          </a:xfrm>
                        </wpg:grpSpPr>
                        <pic:pic xmlns:pic="http://schemas.openxmlformats.org/drawingml/2006/picture">
                          <pic:nvPicPr>
                            <pic:cNvPr id="23" name="图片 16" descr=""/>
                            <pic:cNvPicPr/>
                          </pic:nvPicPr>
                          <pic:blipFill>
                            <a:blip r:embed="rId39"/>
                            <a:stretch/>
                          </pic:blipFill>
                          <pic:spPr>
                            <a:xfrm>
                              <a:off x="0" y="0"/>
                              <a:ext cx="1363320" cy="1541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42320" y="1039680"/>
                              <a:ext cx="593640" cy="261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rp(W)-TC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90680" y="4699800"/>
                            <a:ext cx="1400760" cy="1542240"/>
                          </a:xfrm>
                        </wpg:grpSpPr>
                        <pic:pic xmlns:pic="http://schemas.openxmlformats.org/drawingml/2006/picture">
                          <pic:nvPicPr>
                            <pic:cNvPr id="24" name="图片 17" descr=""/>
                            <pic:cNvPicPr/>
                          </pic:nvPicPr>
                          <pic:blipFill>
                            <a:blip r:embed="rId40"/>
                            <a:stretch/>
                          </pic:blipFill>
                          <pic:spPr>
                            <a:xfrm>
                              <a:off x="0" y="0"/>
                              <a:ext cx="1400760" cy="1542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32240" y="1053360"/>
                              <a:ext cx="616680" cy="241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yr(Y)-GT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812320" y="4692600"/>
                            <a:ext cx="1305720" cy="1542240"/>
                          </a:xfrm>
                        </wpg:grpSpPr>
                        <pic:pic xmlns:pic="http://schemas.openxmlformats.org/drawingml/2006/picture">
                          <pic:nvPicPr>
                            <pic:cNvPr id="25" name="图片 18" descr=""/>
                            <pic:cNvPicPr/>
                          </pic:nvPicPr>
                          <pic:blipFill>
                            <a:blip r:embed="rId41"/>
                            <a:stretch/>
                          </pic:blipFill>
                          <pic:spPr>
                            <a:xfrm>
                              <a:off x="0" y="0"/>
                              <a:ext cx="1305720" cy="1542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5800" y="1047240"/>
                              <a:ext cx="623520" cy="241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ys(C)-GC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125600" y="4700160"/>
                            <a:ext cx="1352520" cy="1541880"/>
                          </a:xfrm>
                        </wpg:grpSpPr>
                        <pic:pic xmlns:pic="http://schemas.openxmlformats.org/drawingml/2006/picture">
                          <pic:nvPicPr>
                            <pic:cNvPr id="26" name="图片 22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0" y="0"/>
                              <a:ext cx="1352520" cy="1541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09200" y="1033200"/>
                              <a:ext cx="576000" cy="24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eu(L2)-TA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125600" y="10800"/>
                            <a:ext cx="1359360" cy="1521360"/>
                          </a:xfrm>
                        </wpg:grpSpPr>
                        <pic:pic xmlns:pic="http://schemas.openxmlformats.org/drawingml/2006/picture">
                          <pic:nvPicPr>
                            <pic:cNvPr id="27" name="图片 19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0" y="0"/>
                              <a:ext cx="1359360" cy="152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89760" y="999000"/>
                              <a:ext cx="588600" cy="261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in(Q)-TT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77360" y="0"/>
                            <a:ext cx="1496160" cy="1521000"/>
                          </a:xfrm>
                        </wpg:grpSpPr>
                        <pic:pic xmlns:pic="http://schemas.openxmlformats.org/drawingml/2006/picture">
                          <pic:nvPicPr>
                            <pic:cNvPr id="28" name="图片 7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0" y="0"/>
                              <a:ext cx="1407960" cy="1521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21520" y="988200"/>
                              <a:ext cx="674280" cy="254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sp(D)-GT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1363320" cy="1531800"/>
                          </a:xfrm>
                        </wpg:grpSpPr>
                        <pic:pic xmlns:pic="http://schemas.openxmlformats.org/drawingml/2006/picture">
                          <pic:nvPicPr>
                            <pic:cNvPr id="29" name="图片 8" descr=""/>
                            <pic:cNvPicPr/>
                          </pic:nvPicPr>
                          <pic:blipFill>
                            <a:blip r:embed="rId45"/>
                            <a:stretch/>
                          </pic:blipFill>
                          <pic:spPr>
                            <a:xfrm>
                              <a:off x="0" y="0"/>
                              <a:ext cx="1363320" cy="1531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31520" y="985680"/>
                              <a:ext cx="583560" cy="27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ys(K)-TT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pt;margin-top:-616.2pt;width:432pt;height:514.8pt" coordorigin="-720,-12324" coordsize="8640,10296">
                <v:shape id="shape_0" fillcolor="white" stroked="f" o:allowincell="f" style="position:absolute;left:-688;top:-2482;width:8607;height:4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a:  Predicted secondary structure of the tRNAs in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. pilos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group id="shape_0" style="position:absolute;left:3682;top:-12324;width:2080;height:2395">
                  <v:shape id="shape_0" ID="图片 9" stroked="f" o:allowincell="f" style="position:absolute;left:3682;top:-12324;width:2079;height:2394;mso-wrap-style:none;v-text-anchor:middle" type="_x0000_t75">
                    <v:imagedata r:id="rId46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4760;top:-10762;width:908;height:3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lu(E)-TT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-699;top:-9885;width:2126;height:2477">
                  <v:shape id="shape_0" ID="图片 20" stroked="f" o:allowincell="f" style="position:absolute;left:-699;top:-9885;width:2125;height:2476;mso-wrap-style:none;v-text-anchor:middle" type="_x0000_t75">
                    <v:imagedata r:id="rId47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379;top:-8230;width:983;height:3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eu(L1)-TA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1443;top:-9895;width:2216;height:2477">
                  <v:shape id="shape_0" ID="图片 21" stroked="f" o:allowincell="f" style="position:absolute;left:1443;top:-9895;width:2215;height:2476;mso-wrap-style:none;v-text-anchor:middle" type="_x0000_t75">
                    <v:imagedata r:id="rId48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2608;top:-8251;width:942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la(A)-TG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3671;top:-9895;width:2094;height:2477">
                  <v:shape id="shape_0" ID="图片 10" stroked="f" o:allowincell="f" style="position:absolute;left:3671;top:-9895;width:2093;height:2476;mso-wrap-style:none;v-text-anchor:middle" type="_x0000_t75">
                    <v:imagedata r:id="rId49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3744;top:-8262;width:965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he(F)_GA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5777;top:-9889;width:2130;height:2471">
                  <v:shape id="shape_0" ID="图片 13" stroked="f" o:allowincell="f" style="position:absolute;left:5777;top:-9889;width:2129;height:2470;mso-wrap-style:none;v-text-anchor:middle" type="_x0000_t75">
                    <v:imagedata r:id="rId50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6923;top:-8272;width:982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ro(P)_TG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-706;top:-7385;width:2155;height:2450">
                  <v:shape id="shape_0" ID="图片 14" stroked="f" o:allowincell="f" style="position:absolute;left:-706;top:-7385;width:2154;height:2449;mso-wrap-style:none;v-text-anchor:middle" type="_x0000_t75">
                    <v:imagedata r:id="rId51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404;top:-5663;width:990;height:3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er(S2)-TG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1460;top:-7396;width:2216;height:2450">
                  <v:shape id="shape_0" ID="图片 15" stroked="f" o:allowincell="f" style="position:absolute;left:1460;top:-7396;width:2215;height:2449;mso-wrap-style:none;v-text-anchor:middle" type="_x0000_t75">
                    <v:imagedata r:id="rId52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2704;top:-5684;width:837;height:3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le(I)-GA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3699;top:-7396;width:2062;height:2450">
                  <v:shape id="shape_0" ID="图片 11" stroked="f" o:allowincell="f" style="position:absolute;left:3699;top:-7396;width:2061;height:2449;mso-wrap-style:none;v-text-anchor:middle" type="_x0000_t75">
                    <v:imagedata r:id="rId53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3751;top:-5695;width:919;height:37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is(H)-GT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5777;top:-7385;width:2130;height:2440">
                  <v:shape id="shape_0" ID="图片 12" stroked="f" o:allowincell="f" style="position:absolute;left:5777;top:-7385;width:2129;height:2439;mso-wrap-style:none;v-text-anchor:middle" type="_x0000_t75">
                    <v:imagedata r:id="rId54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6825;top:-5694;width:991;height:3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hr(T)-TG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-699;top:-4922;width:2147;height:2428">
                  <v:shape id="shape_0" ID="图片 16" stroked="f" o:allowincell="f" style="position:absolute;left:-699;top:-4922;width:2146;height:2427;mso-wrap-style:none;v-text-anchor:middle" type="_x0000_t75">
                    <v:imagedata r:id="rId55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470;top:-3285;width:934;height:41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rp(W)-TC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1470;top:-4923;width:2206;height:2429">
                  <v:shape id="shape_0" ID="图片 17" stroked="f" o:allowincell="f" style="position:absolute;left:1470;top:-4923;width:2205;height:2428;mso-wrap-style:none;v-text-anchor:middle" type="_x0000_t75">
                    <v:imagedata r:id="rId56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2623;top:-3264;width:970;height:3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yr(Y)-GT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3709;top:-4934;width:2056;height:2429">
                  <v:shape id="shape_0" ID="图片 18" stroked="f" o:allowincell="f" style="position:absolute;left:3709;top:-4934;width:2055;height:2428;mso-wrap-style:none;v-text-anchor:middle" type="_x0000_t75">
                    <v:imagedata r:id="rId57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3797;top:-3285;width:981;height:3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ys(C)-GC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5777;top:-4922;width:2130;height:2428">
                  <v:shape id="shape_0" ID="图片 22" stroked="f" o:allowincell="f" style="position:absolute;left:5777;top:-4922;width:2129;height:2427;mso-wrap-style:none;v-text-anchor:middle" type="_x0000_t75">
                    <v:imagedata r:id="rId58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6894;top:-3295;width:906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eu(L2)-TA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5777;top:-12307;width:2141;height:2396">
                  <v:shape id="shape_0" ID="图片 19" stroked="f" o:allowincell="f" style="position:absolute;left:5777;top:-12307;width:2140;height:2395;mso-wrap-style:none;v-text-anchor:middle" type="_x0000_t75">
                    <v:imagedata r:id="rId59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6863;top:-10734;width:926;height:4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in(Q)-TT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1449;top:-12324;width:2356;height:2395">
                  <v:shape id="shape_0" ID="图片 7" stroked="f" o:allowincell="f" style="position:absolute;left:1449;top:-12324;width:2216;height:2394;mso-wrap-style:none;v-text-anchor:middle" type="_x0000_t75">
                    <v:imagedata r:id="rId60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2743;top:-10768;width:1061;height:4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sp(D)-GT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-720;top:-12324;width:2147;height:2412">
                  <v:shape id="shape_0" ID="图片 8" stroked="f" o:allowincell="f" style="position:absolute;left:-720;top:-12324;width:2146;height:2411;mso-wrap-style:none;v-text-anchor:middle" type="_x0000_t75">
                    <v:imagedata r:id="rId61" o:detectmouseclick="t"/>
                    <v:stroke color="#3465a4" joinstyle="round" endcap="flat"/>
                    <w10:wrap type="square"/>
                  </v:shape>
                  <v:shape id="shape_0" fillcolor="white" stroked="f" o:allowincell="f" style="position:absolute;left:432;top:-10772;width:918;height:4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ys(K)-TT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4.png"/><Relationship Id="rId20" Type="http://schemas.openxmlformats.org/officeDocument/2006/relationships/image" Target="media/image5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image" Target="media/image15.png"/><Relationship Id="rId31" Type="http://schemas.openxmlformats.org/officeDocument/2006/relationships/image" Target="media/image16.png"/><Relationship Id="rId32" Type="http://schemas.openxmlformats.org/officeDocument/2006/relationships/image" Target="media/image17.png"/><Relationship Id="rId33" Type="http://schemas.openxmlformats.org/officeDocument/2006/relationships/image" Target="media/image18.png"/><Relationship Id="rId34" Type="http://schemas.openxmlformats.org/officeDocument/2006/relationships/image" Target="media/image19.png"/><Relationship Id="rId35" Type="http://schemas.openxmlformats.org/officeDocument/2006/relationships/image" Target="media/image20.png"/><Relationship Id="rId36" Type="http://schemas.openxmlformats.org/officeDocument/2006/relationships/image" Target="media/image21.png"/><Relationship Id="rId37" Type="http://schemas.openxmlformats.org/officeDocument/2006/relationships/image" Target="media/image22.png"/><Relationship Id="rId38" Type="http://schemas.openxmlformats.org/officeDocument/2006/relationships/image" Target="media/image23.png"/><Relationship Id="rId39" Type="http://schemas.openxmlformats.org/officeDocument/2006/relationships/image" Target="media/image24.png"/><Relationship Id="rId40" Type="http://schemas.openxmlformats.org/officeDocument/2006/relationships/image" Target="media/image25.png"/><Relationship Id="rId41" Type="http://schemas.openxmlformats.org/officeDocument/2006/relationships/image" Target="media/image26.png"/><Relationship Id="rId42" Type="http://schemas.openxmlformats.org/officeDocument/2006/relationships/image" Target="media/image27.png"/><Relationship Id="rId43" Type="http://schemas.openxmlformats.org/officeDocument/2006/relationships/image" Target="media/image28.png"/><Relationship Id="rId44" Type="http://schemas.openxmlformats.org/officeDocument/2006/relationships/image" Target="media/image29.png"/><Relationship Id="rId45" Type="http://schemas.openxmlformats.org/officeDocument/2006/relationships/image" Target="media/image30.png"/><Relationship Id="rId46" Type="http://schemas.openxmlformats.org/officeDocument/2006/relationships/image" Target="media/image15.png"/><Relationship Id="rId47" Type="http://schemas.openxmlformats.org/officeDocument/2006/relationships/image" Target="media/image16.png"/><Relationship Id="rId48" Type="http://schemas.openxmlformats.org/officeDocument/2006/relationships/image" Target="media/image17.png"/><Relationship Id="rId49" Type="http://schemas.openxmlformats.org/officeDocument/2006/relationships/image" Target="media/image18.png"/><Relationship Id="rId50" Type="http://schemas.openxmlformats.org/officeDocument/2006/relationships/image" Target="media/image19.png"/><Relationship Id="rId51" Type="http://schemas.openxmlformats.org/officeDocument/2006/relationships/image" Target="media/image20.png"/><Relationship Id="rId52" Type="http://schemas.openxmlformats.org/officeDocument/2006/relationships/image" Target="media/image21.png"/><Relationship Id="rId53" Type="http://schemas.openxmlformats.org/officeDocument/2006/relationships/image" Target="media/image22.png"/><Relationship Id="rId54" Type="http://schemas.openxmlformats.org/officeDocument/2006/relationships/image" Target="media/image23.png"/><Relationship Id="rId55" Type="http://schemas.openxmlformats.org/officeDocument/2006/relationships/image" Target="media/image24.png"/><Relationship Id="rId56" Type="http://schemas.openxmlformats.org/officeDocument/2006/relationships/image" Target="media/image25.png"/><Relationship Id="rId57" Type="http://schemas.openxmlformats.org/officeDocument/2006/relationships/image" Target="media/image26.png"/><Relationship Id="rId58" Type="http://schemas.openxmlformats.org/officeDocument/2006/relationships/image" Target="media/image27.png"/><Relationship Id="rId59" Type="http://schemas.openxmlformats.org/officeDocument/2006/relationships/image" Target="media/image28.png"/><Relationship Id="rId60" Type="http://schemas.openxmlformats.org/officeDocument/2006/relationships/image" Target="media/image29.png"/><Relationship Id="rId61" Type="http://schemas.openxmlformats.org/officeDocument/2006/relationships/image" Target="media/image30.png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9:29:00Z</dcterms:created>
  <dc:creator>unknown</dc:creator>
  <dc:description/>
  <cp:keywords/>
  <dc:language>en-US</dc:language>
  <cp:lastModifiedBy>unknown</cp:lastModifiedBy>
  <dcterms:modified xsi:type="dcterms:W3CDTF">2011-04-21T06:28:00Z</dcterms:modified>
  <cp:revision>5</cp:revision>
  <dc:subject/>
  <dc:title/>
</cp:coreProperties>
</file>